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8"/>
        </w:rPr>
      </w:pPr>
      <w:r>
        <w:rPr>
          <w:rFonts w:cs="Times New Roman" w:ascii="Times New Roman" w:hAnsi="Times New Roman"/>
          <w:b/>
          <w:bCs/>
          <w:sz w:val="24"/>
          <w:szCs w:val="28"/>
        </w:rPr>
        <w:t xml:space="preserve">Supplementary </w:t>
      </w:r>
      <w:r>
        <w:rPr>
          <w:rFonts w:cs="Times New Roman" w:ascii="Times New Roman" w:hAnsi="Times New Roman"/>
          <w:b/>
          <w:bCs/>
          <w:sz w:val="24"/>
          <w:szCs w:val="28"/>
          <w:lang w:val="en-US" w:eastAsia="zh-CN"/>
        </w:rPr>
        <w:t>T</w:t>
      </w:r>
      <w:r>
        <w:rPr>
          <w:rFonts w:cs="Times New Roman" w:ascii="Times New Roman" w:hAnsi="Times New Roman"/>
          <w:b/>
          <w:bCs/>
          <w:sz w:val="24"/>
          <w:szCs w:val="28"/>
        </w:rPr>
        <w:t>able 6</w:t>
      </w:r>
      <w:r>
        <w:rPr>
          <w:rFonts w:cs="Times New Roman" w:ascii="Times New Roman" w:hAnsi="Times New Roman"/>
          <w:sz w:val="24"/>
          <w:szCs w:val="28"/>
        </w:rPr>
        <w:t>. the number and age-standardized rate of DALYs caused by cervical cancer at national level and both sexes in 1990 and 2019, and the percentage changes in number and the EAPCs from 1990 to 2019</w:t>
        <w:tab/>
      </w:r>
    </w:p>
    <w:tbl>
      <w:tblPr>
        <w:tblW w:w="14978" w:type="dxa"/>
        <w:jc w:val="center"/>
        <w:tblInd w:w="0" w:type="dxa"/>
        <w:tblLayout w:type="fixed"/>
        <w:tblCellMar>
          <w:top w:w="0" w:type="dxa"/>
          <w:left w:w="108" w:type="dxa"/>
          <w:bottom w:w="0" w:type="dxa"/>
          <w:right w:w="108" w:type="dxa"/>
        </w:tblCellMar>
      </w:tblPr>
      <w:tblGrid>
        <w:gridCol w:w="1733"/>
        <w:gridCol w:w="2719"/>
        <w:gridCol w:w="2404"/>
        <w:gridCol w:w="2816"/>
        <w:gridCol w:w="2509"/>
        <w:gridCol w:w="1022"/>
        <w:gridCol w:w="1775"/>
      </w:tblGrid>
      <w:tr>
        <w:trPr>
          <w:trHeight w:val="340" w:hRule="atLeast"/>
        </w:trPr>
        <w:tc>
          <w:tcPr>
            <w:tcW w:w="1733" w:type="dxa"/>
            <w:tcBorders>
              <w:top w:val="single" w:sz="4" w:space="0" w:color="000000"/>
            </w:tcBorders>
            <w:vAlign w:val="center"/>
          </w:tcPr>
          <w:p>
            <w:pPr>
              <w:pStyle w:val="Normal"/>
              <w:snapToGrid w:val="false"/>
              <w:spacing w:lineRule="exact" w:line="240"/>
              <w:rPr>
                <w:rFonts w:ascii="Times New Roman" w:hAnsi="Times New Roman" w:eastAsia="等线" w:cs="Times New Roman"/>
                <w:szCs w:val="21"/>
              </w:rPr>
            </w:pPr>
            <w:r>
              <w:rPr>
                <w:rFonts w:eastAsia="等线" w:cs="Times New Roman" w:ascii="Times New Roman" w:hAnsi="Times New Roman"/>
                <w:szCs w:val="21"/>
              </w:rPr>
            </w:r>
          </w:p>
        </w:tc>
        <w:tc>
          <w:tcPr>
            <w:tcW w:w="5123"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 xml:space="preserve">1990                      </w:t>
            </w:r>
          </w:p>
        </w:tc>
        <w:tc>
          <w:tcPr>
            <w:tcW w:w="5325"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rPr>
              <w:t xml:space="preserve"> </w:t>
            </w:r>
            <w:r>
              <w:rPr>
                <w:rFonts w:eastAsia="Times New Roman" w:cs="Times New Roman" w:ascii="Times New Roman" w:hAnsi="Times New Roman"/>
                <w:szCs w:val="21"/>
                <w:u w:val="single"/>
              </w:rPr>
              <w:t xml:space="preserve"> </w:t>
            </w:r>
            <w:r>
              <w:rPr>
                <w:rFonts w:eastAsia="Times New Roman" w:cs="Times New Roman" w:ascii="Times New Roman" w:hAnsi="Times New Roman"/>
                <w:b/>
                <w:bCs/>
                <w:szCs w:val="21"/>
                <w:u w:val="single"/>
              </w:rPr>
              <w:t xml:space="preserve">                     </w:t>
            </w:r>
            <w:r>
              <w:rPr>
                <w:rFonts w:eastAsia="等线" w:cs="Times New Roman" w:ascii="Times New Roman" w:hAnsi="Times New Roman"/>
                <w:b/>
                <w:bCs/>
                <w:szCs w:val="21"/>
                <w:u w:val="single"/>
              </w:rPr>
              <w:t xml:space="preserve">2019                     </w:t>
            </w:r>
          </w:p>
        </w:tc>
        <w:tc>
          <w:tcPr>
            <w:tcW w:w="2797"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1990</w:t>
            </w:r>
            <w:r>
              <w:rPr>
                <w:rFonts w:eastAsia="等线" w:cs="Times New Roman" w:ascii="Times New Roman" w:hAnsi="Times New Roman"/>
                <w:b/>
                <w:bCs/>
                <w:position w:val="2"/>
                <w:szCs w:val="21"/>
                <w:u w:val="single"/>
              </w:rPr>
              <w:t>-</w:t>
            </w:r>
            <w:r>
              <w:rPr>
                <w:rFonts w:eastAsia="等线" w:cs="Times New Roman" w:ascii="Times New Roman" w:hAnsi="Times New Roman"/>
                <w:b/>
                <w:bCs/>
                <w:szCs w:val="21"/>
                <w:u w:val="single"/>
              </w:rPr>
              <w:t xml:space="preserve">2019              </w:t>
            </w:r>
          </w:p>
        </w:tc>
      </w:tr>
      <w:tr>
        <w:trPr>
          <w:trHeight w:val="340" w:hRule="atLeast"/>
        </w:trPr>
        <w:tc>
          <w:tcPr>
            <w:tcW w:w="1733" w:type="dxa"/>
            <w:tcBorders>
              <w:bottom w:val="single" w:sz="4" w:space="0" w:color="000000"/>
            </w:tcBorders>
            <w:vAlign w:val="center"/>
          </w:tcPr>
          <w:p>
            <w:pPr>
              <w:pStyle w:val="Normal"/>
              <w:spacing w:lineRule="exact" w:line="240"/>
              <w:rPr>
                <w:rFonts w:ascii="Times New Roman" w:hAnsi="Times New Roman" w:eastAsia="等线" w:cs="Times New Roman"/>
                <w:b/>
                <w:b/>
                <w:bCs/>
                <w:szCs w:val="21"/>
              </w:rPr>
            </w:pPr>
            <w:r>
              <w:rPr>
                <w:rFonts w:eastAsia="等线" w:cs="Times New Roman" w:ascii="Times New Roman" w:hAnsi="Times New Roman"/>
                <w:b/>
                <w:bCs/>
                <w:szCs w:val="21"/>
              </w:rPr>
              <w:t>Characteristics</w:t>
            </w:r>
          </w:p>
        </w:tc>
        <w:tc>
          <w:tcPr>
            <w:tcW w:w="2719" w:type="dxa"/>
            <w:tcBorders>
              <w:bottom w:val="single" w:sz="4" w:space="0" w:color="000000"/>
            </w:tcBorders>
            <w:vAlign w:val="center"/>
          </w:tcPr>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3 </w:t>
            </w:r>
            <w:r>
              <w:rPr>
                <w:rFonts w:eastAsia="等线" w:cs="Times New Roman" w:ascii="Times New Roman" w:hAnsi="Times New Roman"/>
                <w:szCs w:val="21"/>
              </w:rPr>
              <w:t>(95% UI)</w:t>
            </w:r>
          </w:p>
        </w:tc>
        <w:tc>
          <w:tcPr>
            <w:tcW w:w="2404"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95% UI)</w:t>
            </w:r>
          </w:p>
        </w:tc>
        <w:tc>
          <w:tcPr>
            <w:tcW w:w="2816" w:type="dxa"/>
            <w:tcBorders>
              <w:bottom w:val="single" w:sz="4" w:space="0" w:color="000000"/>
            </w:tcBorders>
            <w:vAlign w:val="center"/>
          </w:tcPr>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3 </w:t>
            </w:r>
            <w:r>
              <w:rPr>
                <w:rFonts w:eastAsia="等线" w:cs="Times New Roman" w:ascii="Times New Roman" w:hAnsi="Times New Roman"/>
                <w:szCs w:val="21"/>
              </w:rPr>
              <w:t>(95% UI)</w:t>
            </w:r>
          </w:p>
        </w:tc>
        <w:tc>
          <w:tcPr>
            <w:tcW w:w="250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ind w:firstLine="222"/>
              <w:rPr>
                <w:rFonts w:ascii="Times New Roman" w:hAnsi="Times New Roman" w:eastAsia="等线" w:cs="Times New Roman"/>
                <w:szCs w:val="21"/>
              </w:rPr>
            </w:pPr>
            <w:r>
              <w:rPr>
                <w:rFonts w:eastAsia="等线" w:cs="Times New Roman" w:ascii="Times New Roman" w:hAnsi="Times New Roman"/>
                <w:szCs w:val="21"/>
              </w:rPr>
              <w:t>(95% UI)</w:t>
            </w:r>
          </w:p>
        </w:tc>
        <w:tc>
          <w:tcPr>
            <w:tcW w:w="1022"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Changes in number (%)</w:t>
            </w:r>
          </w:p>
        </w:tc>
        <w:tc>
          <w:tcPr>
            <w:tcW w:w="1775"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EAPCs</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95%CI)</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fghani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99(34–180.8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4.12(88.46–454.9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8.77(80.21–363.8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64(93.29–368.1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2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ba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1(14.03–22.0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85(112.42–178.7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14(12.45–25.1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42(68.41–137.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2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ger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9.42(117.58–233.9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74(161.58–310.5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5.55(182.18–369.8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16(92.95–182.6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0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merican Samo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0.31–0.5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62(225.86–383.1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6(0.57–0.9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21(217.27–372.0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8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0.3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dorr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5(0.31–0.6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75(109.9–217.6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8(0.54–1.0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85.23–168.6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2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gol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1.94(156.96–354.5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2.06(563.78–1251.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7.78(336.36–793.5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8.69(394.47–913.2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2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1733" w:type="dxa"/>
            <w:tcBorders/>
            <w:vAlign w:val="center"/>
          </w:tcPr>
          <w:p>
            <w:pPr>
              <w:pStyle w:val="Normal"/>
              <w:spacing w:lineRule="exact" w:line="240"/>
              <w:ind w:left="105" w:hanging="105"/>
              <w:jc w:val="left"/>
              <w:rPr>
                <w:rFonts w:ascii="Times New Roman" w:hAnsi="Times New Roman" w:eastAsia="等线" w:cs="Times New Roman"/>
                <w:szCs w:val="21"/>
              </w:rPr>
            </w:pPr>
            <w:r>
              <w:rPr>
                <w:rFonts w:eastAsia="等线" w:cs="Times New Roman" w:ascii="Times New Roman" w:hAnsi="Times New Roman"/>
                <w:color w:val="000000"/>
                <w:szCs w:val="21"/>
              </w:rPr>
              <w:t>Antigua and Barbud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0.91–1.2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1.14(329.41–442.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1.41–2.1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8.72(250.89–377.2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4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genti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6.34(582.38–691.5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5.55(348.5–412.3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0.24(727.94–1068.1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91(275.7–408.9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3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me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93(47.13–57.5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6.29(287.45–350.7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79(37.89–57.3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33(179.36–273.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al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02(90.77–110.4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31(93.3–114.2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76(96.33–125.6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41(55.7–72.2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68(89.11–116.0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5.81(159.94–209.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25(50.08–70.5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51(67.77–96.6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8.2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zerbaij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11(66.78–94.3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9.19(213.58–306.0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21(83.19–158.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35(139.57–263.7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9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ama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9(4.34–5.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5.86(415.44–540.9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3(6.19–10.4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4.28(270.7–456.6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8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rai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1.16–1.8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43(110.11–174.3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6(2.83–5.0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42(56.8–99.6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7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ngladesh</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13.52(551.04–1593.8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3.38(194.25–567.0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25.32(740.25–2046.6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0.42(100.78–277.1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rbado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5(6.57–8.0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6.42(468.09–577.2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2(7.02–10.9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8.56(308.51–484.2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aru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41(171.28–203.2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3.05(243.22–289.1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2(109.25–206.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4.83(142.45–272.7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6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gium</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3(78.69–98.2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78(113.49–139.7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53(60.92–78.9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16(68.32–88.4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7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iz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2.76–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3.05(542.95–718.3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6(8.21–11.9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3.7(470.62–678.9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6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ni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61(69.48–118.0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3.85(553.31–929.0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75(142.08–298.1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8.36(428.27–861.2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8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rmud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9(0.68–0.9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8(191.97–260.3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2(0.41–0.6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44(72.57–119.4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8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hu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3(3.38–10.5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0.61(208.27–640.1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2(4.08–11.2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61(131.29–352.4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Bolivia </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83(132.43–265.6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2(659.2–1298.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9(236.24–476.9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2.13(474.07–941.1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9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snia and Herzegovi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67(42.74–58.1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44(174.25–236.6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66(31.85–61.0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9.4(120.09–235.6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1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tswa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32(17.85–43.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1.1(479.07–1147.1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03(45.68–125.8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0.03(468.54–1263.8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5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6(0–0.5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azil</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44.54(2401.26–2958.4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1.35(424.4–52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84.16(3242.15–4042.9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8(249.59–309.8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9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unei Darussalam</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9(2.89–5.0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6.1(411.3–674.0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4(4.98–8.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5.13(245.47–395.9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7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lgar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15(134.03–166.7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12(234.27–293.7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34(105.58–201.9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3.89(189.85–389.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0.95–1.5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kina Fas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29(165.15–304.2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3.18(585.37–1080.7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61(331.64–619.9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8.95(507.68–922.6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8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und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6.88(118.66–262.7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6.27(756.52–1646.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7(155.34–386.8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8.37(504.47–1231.7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7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bo Verd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4(5.93–8.9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9.7(465.85–722.6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2(7.16–13.4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5.13(288.33–535.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7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bod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73(87.72–228.0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6.73(270.54–694.9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7.32(167.21–357.2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5.98(215.02–460.0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6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eroo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4.34(175.66–299.0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9.22(592.81–999.1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2.64(329.45–821.2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5.16(403.6–955.3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4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nad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14(148.86–169.4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74(90.36–103.6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0.79(178.1–234.2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31(66.46–86.7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4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entral African Republic</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98(58.3–127.3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4.49(713.49–1522.7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7.12(90.07–237.7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5.25(567.83–1427.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9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a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76(97.89–175.8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1.69(571.04–1038.5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23(187.18–372.6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1.71(523.81–1026.8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2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8(0.04–0.3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l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7.87(283.19–348.2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2.07(473.26–586.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2(223.82–300.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2.58(188.53–253.9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1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53.59(6544.84–14329.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4(135.68–294.6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22.42(8925.85–20908.6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7.5(86.9–202.9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6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0.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lomb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5.43(517.9–616.1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5.77(463.64–547.5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6.02(553.02–966.0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5.5(199.02–347.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moro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1(4.47–17.9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9.87(360.48–1318.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6(12.92–31.3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7.02(443.12–1051.2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0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ng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81(49.58–103.7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8.34(711.52–1438.6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1.22(86.4–208.3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1.57(473.04–1086.0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8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ok Is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09–0.1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65(130.12–248.3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09–0.1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09(74.97–146.5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sta Ric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61(41.67–51.3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3.33(396.84–489.7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5(45.51–82.5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04(164.39–298.1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1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roat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09(60.73–80.1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3.49(180.3–237.4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73(29.96–51.5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55(80.3–142.9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4.8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ub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63(164.44–204.7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6.95(309.72–385.1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3.43(155.67–254.5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2.78(184.66–304.6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ypru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2(3.72–6.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53(88.92–158.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4.67–8.2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28(49.31–85.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2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zech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175.43–198.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4.53(256.81–291.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01(90.77–142.0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2.81(105.37–168.0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9.0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333333"/>
                <w:szCs w:val="21"/>
              </w:rPr>
              <w:t>Côte d'Ivoir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61(140.26–253.5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2.74(511.79–879.9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4.31(275.04–591.8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9.24(385.3–795.5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3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1733" w:type="dxa"/>
            <w:tcBorders/>
            <w:vAlign w:val="center"/>
          </w:tcPr>
          <w:p>
            <w:pPr>
              <w:pStyle w:val="Normal"/>
              <w:spacing w:lineRule="exact" w:line="240"/>
              <w:ind w:left="100" w:hanging="100"/>
              <w:jc w:val="left"/>
              <w:rPr>
                <w:rFonts w:ascii="Times New Roman" w:hAnsi="Times New Roman" w:eastAsia="等线" w:cs="Times New Roman"/>
                <w:szCs w:val="21"/>
              </w:rPr>
            </w:pPr>
            <w:r>
              <w:rPr>
                <w:rFonts w:eastAsia="等线" w:cs="Times New Roman" w:ascii="Times New Roman" w:hAnsi="Times New Roman"/>
                <w:color w:val="000000"/>
                <w:sz w:val="20"/>
                <w:szCs w:val="20"/>
              </w:rPr>
              <w:t>Democratic People's Republic of Kor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65(220.99–582.5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19(207.22–539.8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2.47(305.51–722.1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56(175.29–415.3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7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w:t>
            </w:r>
          </w:p>
        </w:tc>
      </w:tr>
      <w:tr>
        <w:trPr>
          <w:trHeight w:val="340" w:hRule="atLeast"/>
        </w:trPr>
        <w:tc>
          <w:tcPr>
            <w:tcW w:w="1733" w:type="dxa"/>
            <w:tcBorders/>
            <w:vAlign w:val="center"/>
          </w:tcPr>
          <w:p>
            <w:pPr>
              <w:pStyle w:val="Normal"/>
              <w:spacing w:lineRule="exact" w:line="240"/>
              <w:ind w:left="97" w:hanging="124"/>
              <w:jc w:val="left"/>
              <w:rPr>
                <w:rFonts w:ascii="Times New Roman" w:hAnsi="Times New Roman" w:eastAsia="等线" w:cs="Times New Roman"/>
                <w:szCs w:val="21"/>
              </w:rPr>
            </w:pPr>
            <w:r>
              <w:rPr>
                <w:rFonts w:eastAsia="等线" w:cs="Times New Roman" w:ascii="Times New Roman" w:hAnsi="Times New Roman"/>
                <w:color w:val="000000"/>
                <w:sz w:val="20"/>
                <w:szCs w:val="20"/>
              </w:rPr>
              <w:t>Democratic Republic of the Cong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8.56(602.45–1223.7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1.92(550.41–1085.8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6.85(1105.2–2422.8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3.21(440.04–957.8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0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enmark</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86(73.1–99.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5.23(206.22–282.9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48(37.68–58.6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17(82.88–128.4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4.7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jibout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6(5.04–1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0.6(488.78–1178.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4(15.29–50.7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5.46(387.57–1185.7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3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1.92–2.8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6.62(573.73–861.2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3(1.61–2.7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5.72(401.54–695.3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0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n Republic</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25(76.3–118.9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1.81(320.92–497.2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13(144.33–294.3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5.51(281.44–573.7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1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3(0.18–0.4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cuado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3.28(148.21–202.2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5.57(453.8–621.3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8.94(239.23–435.4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3.79(286.38–523.0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0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gypt</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29(80.38–121.8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39(46.62–70.5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8(103.85–227.5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13(30.67–65.6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4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l Salvado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22(89.36–129.2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9.15(499.1–721.6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92(110.46–212.2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3.1(328.34–631.3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5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quatorial Guin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2(7.27–18.0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9.27(526.59–1309.4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5(10.97–32.8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8.3(302.02–846.1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2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ritr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34(52.7–133.6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7.27(639.22–1606.4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27(127.48–296.9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3.58(614.4–1424.7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1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to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88(29.44–36.6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7.74(265.34–33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35(12.94–22.5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82(119.98–213.4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8.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watin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9.58–21.0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0.49(459.87–1006.7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13(16.17–55.7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4.74(400.57–1360.6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1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0.32–1.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thiop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4.88(582.85–1926.0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4.79(470.11–1411.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5.8(908.61–2196.0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7.94(343.9–810.2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j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3(10.69–28.5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9.53(413.1–1108.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09(12.44–41.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0.13(283.37–939.1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7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9–0.0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n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8(22.87–27.5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2(61.76–75.8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4(17.76–26.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49(38.57–54.3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6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ranc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7.51(447.4–562.4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2(118.87–148.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6.86(367.19–481.2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27(71.37–93.1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0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bo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6(16.97–33.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5.24(518.24–1021.9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18(21.51–50.4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0.16(318.3–731.0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9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mb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2(6.99–14.7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77(310.54–647.9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05(22.07–47.0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3.79(356.56–732.2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2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0.4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org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67(91.59–136.1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8.06(272.58–408.2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25(54.4–84.6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64(203.26–320.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1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0.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rman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9.38(841.66–958.8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7.76(139.76–167.1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0.56(545.69–677.1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56(77.18–97.3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8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ha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8(238.49–440.9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3.5(550.81–1000.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2.48(398.56–842.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6.85(344.09–709.9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0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c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85(85.7–102.0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6(120.52–144.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24(69.66–86.9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06(77.46–96.7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n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0.99–1.5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7.44(455.23–700.8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7(0.73–1.2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8.21(224.13–393.3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9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nad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2.22–2.9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6.63(643.95–864.7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2(2.48–3.5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5.91(427.55–613.6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m</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83–1.2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88(182.37–275.5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1.31–2.1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8(142.79–236.9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9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temal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12(93.5–209.2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4.16(394.89–855.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3.91(281.15–519.1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9.06(395–734.6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2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6(0.01–0.9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95(202.59–332.7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1.39(1033.4–1701.1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2.8(292.73–560.3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3.8(813.77–1527.8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Bissa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4(20.31–45.0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5.85(707.95–1560.4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94(32.7–75.8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7.63(586.74–1325.5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4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ya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98(18.52–27.9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0.53(741.94–1104.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73(18.84–34.7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3.14(502.45–914.2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ait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6.39(114.11–409.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8.26(558.52–1843.9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3.81(211.62–696.7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3.06(419.09–1364.0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4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ondura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77(45.45–76.4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0.25(322.77–541.1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9(79.66–207.4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73(210.79–530.9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6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ungar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1(192.8–224.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1.99(271.32–317.7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42(105.92–168.4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06(132.84–217.7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2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ce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1.4–1.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09(103.81–134.6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1.06–1.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93(45.72–64.4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92.21(8087.15–12909.4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5.76(281.53–447.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44.89(11982.23–20941.3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49(184.74–325.1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0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ones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5.75(1256.59–3108.1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6.01(191.9–475.3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19.25(1901.14–4659.4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87(143.05–352.4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2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Iran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w:t>
            </w:r>
            <w:r>
              <w:rPr>
                <w:rFonts w:eastAsia="等线" w:cs="Times New Roman" w:ascii="Times New Roman" w:hAnsi="Times New Roman"/>
                <w:color w:val="000000"/>
                <w:sz w:val="18"/>
                <w:szCs w:val="18"/>
              </w:rPr>
              <w:t>Islamic Republic of</w:t>
            </w:r>
            <w:r>
              <w:rPr>
                <w:rFonts w:eastAsia="等线" w:cs="Times New Roman" w:ascii="Times New Roman" w:hAnsi="Times New Roman"/>
                <w:color w:val="000000"/>
                <w:szCs w:val="21"/>
              </w:rPr>
              <w:t>)</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87(98.3–162.2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42(63.85–107.5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67(161.99–257.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11(38.94–62.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9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aq</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44(28.57–55.0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55(61.93–11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07(71.48–142.1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2(49.79–95.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e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7(23.3–28.7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91(121.54–152.8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8(21.67–34.9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3(63.79–105.9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srael</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7(19.77–25.6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98(80.08–104.6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72(30.08–43.7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51(56.03–82.1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6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tal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7.17(225.57–284.5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43(54.58–69.2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7.97(220.68–396.7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96(40.66–71.7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9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5–1.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maic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26(41.89–52.6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5.65(469.67–593.9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77(57.84–101.8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1.65(379.85–672.1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1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9–0.0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p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2.62(872.62–1036.9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7(99.43–117.7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4.54(763.68–1068.7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99(67.46–99.8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ord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9(6.89–11.6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21(81.44–135.4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8(15.14–28.7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25(39.79–73.6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2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azakh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78(255.83–309.9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5.99(325.64–393.7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46(229.6–33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2.01(217.61–317.7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eny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91(136.84–341.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0.27(258.53–636.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21(406.7–987.4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3(266.45–641.6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0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1–0.4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iribat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5(5.14–8.9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8.8(2080.98–3506.6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8(7.36–13.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3.06(1534.43–2781.2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4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uwait</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2.73–3.9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15(73.96–109.0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9(5.31–10.3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34(33.14–62.2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1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yrgyz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72(63.06–79.4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1.64(360.62–449.9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58(69.92–104.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1.78(233.19–347.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p>
        </w:tc>
      </w:tr>
      <w:tr>
        <w:trPr>
          <w:trHeight w:val="340" w:hRule="atLeast"/>
        </w:trPr>
        <w:tc>
          <w:tcPr>
            <w:tcW w:w="1733" w:type="dxa"/>
            <w:tcBorders/>
            <w:vAlign w:val="center"/>
          </w:tcPr>
          <w:p>
            <w:pPr>
              <w:pStyle w:val="Normal"/>
              <w:spacing w:lineRule="exact" w:line="240"/>
              <w:ind w:left="-26" w:hanging="1"/>
              <w:jc w:val="left"/>
              <w:rPr>
                <w:rFonts w:ascii="Times New Roman" w:hAnsi="Times New Roman" w:eastAsia="等线" w:cs="Times New Roman"/>
                <w:szCs w:val="21"/>
              </w:rPr>
            </w:pPr>
            <w:r>
              <w:rPr>
                <w:rFonts w:eastAsia="等线" w:cs="Times New Roman" w:ascii="Times New Roman" w:hAnsi="Times New Roman"/>
                <w:color w:val="000000"/>
                <w:sz w:val="20"/>
                <w:szCs w:val="20"/>
              </w:rPr>
              <w:t>Lao People's Democratic Republic</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99(38.72–115.2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2.86(300.19–865.1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81(51.52–124.5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9.76(180.22–437.8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atv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54(42.81–53.7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5.6(225.76–278.2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03(16.96–31.5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7(96.35–188.7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3.5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bano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11.01–20.1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71(87.07–154.2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9(13.98–28.7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83(48.58–99.5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soth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22(22.79–52.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0.41(390.88–894.4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28(44.34–156.5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7.77(542.05–1883.9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3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4(2.87–4.0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Liberia</w:t>
            </w:r>
          </w:p>
        </w:tc>
        <w:tc>
          <w:tcPr>
            <w:tcW w:w="271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45.65(34.25–61.22)</w:t>
            </w:r>
          </w:p>
        </w:tc>
        <w:tc>
          <w:tcPr>
            <w:tcW w:w="240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65.1(578.56–1022.04)</w:t>
            </w:r>
          </w:p>
        </w:tc>
        <w:tc>
          <w:tcPr>
            <w:tcW w:w="281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88.19(57.68–125.32)</w:t>
            </w:r>
          </w:p>
        </w:tc>
        <w:tc>
          <w:tcPr>
            <w:tcW w:w="250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620.59(413.31–875.05)</w:t>
            </w:r>
          </w:p>
        </w:tc>
        <w:tc>
          <w:tcPr>
            <w:tcW w:w="1022"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93.18</w:t>
            </w:r>
          </w:p>
        </w:tc>
        <w:tc>
          <w:tcPr>
            <w:tcW w:w="1775"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by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7(10.81–20.9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43(105.53–201.3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55(25.26–55.2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02(82.41–167.1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3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thua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27(60.19–7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3.7(249.87–317.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91(31.85–50.9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86(126.83–212.6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uxembourg</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97–3.7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49(112.17–142.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9(2.09–3.1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34(46.35–69.2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8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dagasca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05(217.91–417.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0.14(627.39–1208.7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7.82(385.71–877.1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8.9(462.52–1047.4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5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w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61(188.15–355.3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8.47(712.56–1319.2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8.65(269.44–645.0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0.33(531.31–1198.9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9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ys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3.52(144.7–246.8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6.97(251.89–432.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3.86(251.89–471.0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91(174.02–32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7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dive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88–3.1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0.91(169.95–589.3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1.42–2.4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48(85.88–144.1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40–</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7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i</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0.9(157.71–264.2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4.34(604.91–1000.6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45(219.44–448.8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0.52(400.89–803.0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4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t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1.97–2.5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08(86.33–110.4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6(1.55–2.2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94(42.29–61.7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rshall Is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8(0.52–1.1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5.03(496.46–1113.5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5(0.92–2.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6.44(400.6–1093.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8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a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26(36.82–69.4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2.15(617–1155.3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65(44.31–93.5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3.83(357.58–733.1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iu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8(11.22–13.9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6.06(255.78–316.6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2(11.58–19.1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86(126.99–211.2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exic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13.15(1561.82–1900.7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6.78(568.44–710.4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9.21(1507.15–2549.7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2.99(226.19–380.5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Micronesia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ederated States of)</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1.4–3.4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7.61(508.17–1228.6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5(1.56–4.4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2.06(363.15–1000.7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8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ac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3(0.23–0.4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28(86.99–157.3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7(0.19–0.3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39(57.89–112.0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gol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24(28.03–48.9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3.47(452.93–77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72(42.95–87.2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3.49(262.7–509.9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5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tenegr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8(4.84–7.6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02(142.76–225.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3(5.57–8.7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37(127.8–201.8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4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0.0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rocc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9.67(149.25–284.8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05(185.51–345.5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1.03(262.51–601.3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51(150.1–326.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6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zambiqu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1.83(242.89–551.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8.05(596.76–1303.7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0.55(444.22–1131.2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5.04(561.97–1372.2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9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6–0.4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yanma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7.56(435.79–1209.3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1.01(297.92–814.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4.15(489.23–1169.1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28(167.17–404.9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6.8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Namibia</w:t>
            </w:r>
          </w:p>
        </w:tc>
        <w:tc>
          <w:tcPr>
            <w:tcW w:w="271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8.71(12.35–27.62)</w:t>
            </w:r>
          </w:p>
        </w:tc>
        <w:tc>
          <w:tcPr>
            <w:tcW w:w="240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437.88(292.34–650.12)</w:t>
            </w:r>
          </w:p>
        </w:tc>
        <w:tc>
          <w:tcPr>
            <w:tcW w:w="281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44.86(28.58–67.36)</w:t>
            </w:r>
          </w:p>
        </w:tc>
        <w:tc>
          <w:tcPr>
            <w:tcW w:w="250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486.53(316.49–722.51)</w:t>
            </w:r>
          </w:p>
        </w:tc>
        <w:tc>
          <w:tcPr>
            <w:tcW w:w="1022"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39.74</w:t>
            </w:r>
          </w:p>
        </w:tc>
        <w:tc>
          <w:tcPr>
            <w:tcW w:w="1775"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0.58(0.41–0.7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aur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0.13–0.3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7.61(489.42–1115.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0.13–0.3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2.18(356.11–930.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pal</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54(144.5–433.3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8.47(236.17–695.1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1.81(218.05–509.9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9.06(161.28–373.1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ther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25(84.23–98.3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07(87.96–102.8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57(77.15–97.9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34(57.67–73.6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0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w Zea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33(23.05–38.4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04(121.21–205.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02(20.45–25.9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08(62.75–80.3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8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caragu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41(60.65–86.6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9.61(569.81–808.6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08(99.49–175.1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42(359.89–626.3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9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3.23(110.55–212.4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3.87(585.5–1111.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6.36(251.48–530.5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1.53(487.57–984.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6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4.34(688.37–1550.9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6.68(292.44–646.4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4.46(1477.07–3320.5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9.84(239.42–520.1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9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u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4–0.0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8.28(329.31–685.5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3.96(213.73–501.5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3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 Macedo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74(20.52–31.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25(196.69–305.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86(20.76–38.5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84(137.26–255.6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ern Mariana Is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8(0.62–1.1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7.31(486.25–871.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0.96–1.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1.63(341.68–603.4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0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wa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11(40.39–45.3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93(145.18–164.1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3(28.37–34.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43(73.11–90.0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3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Om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6(3.3–6.6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57(89.5–180.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4(5.61–9.6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01(58.73–96.6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1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ki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3.96(390.53–607.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8(122.5–191.6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7.86(782.03–1580.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93(107.17–210.7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9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a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9(0.49–0.9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8.69(843.68–1638.6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73–1.3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6.44(641.92–119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3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estin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4(3.45–7.3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84(65.98–137.0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8(6.52–12.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83(44.73–86.0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1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nam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43(43.35–62.7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7.79(502.43–716.5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91(49.57–89.9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1.04(234.3–425.4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pua New Guin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31(31.92–88.2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4.62(269.17–752.3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85.21–227.3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1.63(262.37–687.2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8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08–0.2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ragua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42(64.01–97.8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0.61(471.98–728.8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59(118.25–228.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5.09(376.32–724.1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er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1.39(339.5–509.2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6.72(470.34–700.2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4.1(434.11–878.0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03(250.6–507.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1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hilippine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7.76(467.91–710.6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84(238.34–356.1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5.66(788.47–1477.9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6.75(164.63–303.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9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7.55(778.56–877.8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94(339.3–380.2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3(430.01–703.6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24(138.08–229.1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7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rtugal</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87(115.13–137.4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5.42(173.16–210.8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5(79.33–103.2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32(83.79–110.4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2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uerto Ric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18(28.46–34.3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58(148.18–178.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1(24.72–43.5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59(91.04–165.9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Qatar</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9(0.72–1.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1(118.14–218.3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2(2.58–5.1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18(78.22–139.2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Kore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1.24(342.72–480.9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47(172.86–243.2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73(267.9–412.8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9(63.89–97.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Moldov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24(79.2–100.7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4.28(308.33–392.3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9(48.76–74.3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96(174.7–270.9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1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oma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7.75(597.74–680.5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2.62(432.93–492.6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5.32(376.21–692.9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4.48(249.97–466.8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ussian Federatio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98.73(1877.05–2205.5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57(180.52–213.9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73.05(1622.63–2703.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9.87(145.46–250.6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0.3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wand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0.4(174.21–359.5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4.62(872.59–1746.8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3.44(183.54–435.0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3.91(423.28–974.3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Kitts and Nevi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1(1.54–2.0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8.25(871.33–1179.3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3(1.02–2.0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5.73(276.56–564.0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Luc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9(3.27–4.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0.89(666.1–835.5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3(3.8–5.8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6.97(343.36–525.6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8)</w:t>
            </w:r>
          </w:p>
        </w:tc>
      </w:tr>
      <w:tr>
        <w:trPr>
          <w:trHeight w:val="340" w:hRule="atLeast"/>
        </w:trPr>
        <w:tc>
          <w:tcPr>
            <w:tcW w:w="17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Saint Vincent and the Grenadine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2.99–3.8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9.84(771.26–996.0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3.46–5.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3.61(538.29–781.9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0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mo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9(1.5–3.1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0.95(307.02–624.1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1.97–4.8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9.14(244.4–590.4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n Marin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7–0.1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2(48.61–83.7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8(0.11–0.2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4(40.94–108.4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0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5(0.58–1.1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o Tome and Princip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4(2.07–3.8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7.69(593.07–1063.3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6(3.95–7.8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6.2(560.01–1102.1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udi Arab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86(16.81–43.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97(53.93–131.9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25(54.94–109.5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92(48.08–88.0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0.7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negal</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48(99.52–186.2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5.36(495.91–912.1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2.14(196.76–379.8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14(423.11–792.8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2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rb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54(179.36–257.2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3.66(310.16–441.1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56(128.2–230.9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05(196.42–359.4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ychelle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3(1.7–2.43)</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1.78(576.6–828.3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2.18–3.6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8.49(371.07–612.8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4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erra Leon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08(46.45–92.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71(422.63–839.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3.27(105–232.0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1.28(450.32–974.4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3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3(0.62–1.0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ngapor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8(28.26–34.9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26(198.11–244.9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9(24.89–34.2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95(62.24–85.3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9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0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Slovakia</w:t>
            </w:r>
          </w:p>
        </w:tc>
        <w:tc>
          <w:tcPr>
            <w:tcW w:w="271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1.74(61.94–82.77)</w:t>
            </w:r>
          </w:p>
        </w:tc>
        <w:tc>
          <w:tcPr>
            <w:tcW w:w="240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33.19(201.06–269.02)</w:t>
            </w:r>
          </w:p>
        </w:tc>
        <w:tc>
          <w:tcPr>
            <w:tcW w:w="281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0.48(45.64–92.59)</w:t>
            </w:r>
          </w:p>
        </w:tc>
        <w:tc>
          <w:tcPr>
            <w:tcW w:w="250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70.3(110.45–225.67)</w:t>
            </w:r>
          </w:p>
        </w:tc>
        <w:tc>
          <w:tcPr>
            <w:tcW w:w="1022"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p>
        </w:tc>
        <w:tc>
          <w:tcPr>
            <w:tcW w:w="1775"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love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13(17.74–32.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17(137.56–256.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1.01–20.5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45(62.74–121.3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7.8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lomon Is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8(4.13–16.8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4.26(502.39–1911.8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3(9.51–37.3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8.69(457.59–1570.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mal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2(135.84–354.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1.3(663.13–1709.3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7.69(307.41–825.2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3.76(591.13–1575.1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4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Afric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7.11(648.77–1067.5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7.49(458.25–764.6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10.35(1148.27–1679.3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0.44(407.83–596.0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4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0.0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Sud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58(59.15–143.3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5.75(446.17–1041.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0.97(83.57–258.5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6.64(328.63–93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7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pai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0.16(220.88–278.0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73(87.61–111.95)</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38(189.01–310.8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2(49.51–79.9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ri Lank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61(71.43–115.7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96(108.39–17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7(94.38–196.0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67.8–140.6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3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d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21(34.33–106.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69(61.93–189.5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65(63.2–168.0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66(56.31–137.9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8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rinam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5(7.84–11.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1.05(527.37–750.7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1(13.63–22.3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3.46(419.2–691.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8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ede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14(67.94–84.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69(109.99–136.8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94(53.89–66.5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64(68.77–84.6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0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itzer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64(44.4–65.9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18(93.66–135.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62(36.89–48.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09(50.73–66.6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7</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yrian Arab Republic</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8(15.4–29.6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49(48.28–90.7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22.37–44.9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6(33.24–64.9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7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Taiwan</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rovince of Chin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1.83(281.69–339.8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0.08(336.13–401.3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8.33(194.84–361.7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34(100.83–187.4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1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ajiki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86(28.32–45.7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88(170.22–281.1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32(35.09–76.3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39(103.44–212.4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hailand</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3.01(803.4–1305.8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8.74(345.47–551.7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6.52(755.5–1593.8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5.29(143.64–302.0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imor</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Lest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5(4.7–12.2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7.55(232.69–580.2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8(7.3–18.8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94(170.96–426.31)</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4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g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97(54.8–94.9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5.55(593.5–1003.8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81(115.87–234.8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9.53(430.7–842.2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0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kela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3–0.08)</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6.72(501.67–1152.5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8.59(337.09–755.9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7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ng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2(1.61–2.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7.29(503.84–827.2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57–3.0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4.27(363.43–697.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rinidad and Tobago</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19(23.01–28.7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4.78(488.6–592.6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3(22.26–41.8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1.27(244.6–463.6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8</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nis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64(21.68–38.1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08(77.41–132.47)</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17(34.04–71.11)</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12(50.45–104.0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9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e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8.31(167.81–339.6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7(79.93–158.7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05(202.79–370.1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84(42.93–78.27)</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meni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5(29.6–35.9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6.86(241.84–291.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82(44.16–83.3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0.4(176.46–332.2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4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2(0.12–0.9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val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2–0.5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6.67(499.93–1190.7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19–0.4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6.14(354.32–816.44)</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1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Uganda</w:t>
            </w:r>
          </w:p>
        </w:tc>
        <w:tc>
          <w:tcPr>
            <w:tcW w:w="271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07.26(208.91–419.71)</w:t>
            </w:r>
          </w:p>
        </w:tc>
        <w:tc>
          <w:tcPr>
            <w:tcW w:w="240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31.46(502.42–987.77)</w:t>
            </w:r>
          </w:p>
        </w:tc>
        <w:tc>
          <w:tcPr>
            <w:tcW w:w="281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96.72(561.36–1070.38)</w:t>
            </w:r>
          </w:p>
        </w:tc>
        <w:tc>
          <w:tcPr>
            <w:tcW w:w="250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756.66(534.93–996.21)</w:t>
            </w:r>
          </w:p>
        </w:tc>
        <w:tc>
          <w:tcPr>
            <w:tcW w:w="1022"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59.3</w:t>
            </w:r>
          </w:p>
        </w:tc>
        <w:tc>
          <w:tcPr>
            <w:tcW w:w="1775"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0.0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kraine</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3.76(853.48–1362.4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2.59(221.04–350.79)</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4.07(474.23–856.3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49(128.53–238.8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0.2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6)</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Arab Emirate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3(3.99–7.81)</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8.16(199.5–420.5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19.98–41.8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62(117.32–230.9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9.36</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Kingdom</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6.8(617.66–728.8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8(153.79–191.8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3.04(405.96–553.23)</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26(85.09–110.1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73</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6)</w:t>
            </w:r>
          </w:p>
        </w:tc>
      </w:tr>
      <w:tr>
        <w:trPr>
          <w:trHeight w:val="340" w:hRule="atLeast"/>
        </w:trPr>
        <w:tc>
          <w:tcPr>
            <w:tcW w:w="17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United Republic of Tanzan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1.82(408.1–825.9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6.57(584.67–1164.0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9.26(779.28–1695.9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2.42(469.38–980.0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9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w:t>
            </w:r>
          </w:p>
        </w:tc>
      </w:tr>
      <w:tr>
        <w:trPr>
          <w:trHeight w:val="340" w:hRule="atLeast"/>
        </w:trPr>
        <w:tc>
          <w:tcPr>
            <w:tcW w:w="17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United States of Americ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8.31(1618.24–1997.32)</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54(106.2–132.28)</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47.83(1931.84–2371.2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77(86.19–104.2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p>
        </w:tc>
      </w:tr>
      <w:tr>
        <w:trPr>
          <w:trHeight w:val="340" w:hRule="atLeast"/>
        </w:trPr>
        <w:tc>
          <w:tcPr>
            <w:tcW w:w="17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United States Virgin Islands</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1.49–2.37)</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8.55(278.49–440.1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1.44–2.42)</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88(167.92–293.9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ruguay</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35(58–68.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5.49(324.79–386.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6(55.01–70.4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5.05(240.42–311.8)</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zbekista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03(167.22–203.1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6.46(242.32–292.5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3.08(340.38–531.96)</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85(219.9–339.05)</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34</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0.14)</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anuatu</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1.16–3.35)</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9.24(300.64–827.06)</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2(2.98–8.8)</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4.48(298.12–842.03)</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51</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3)</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Venezuela </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0.45(380.94–444.9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7.03(591.9–695.22)</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3.73(576.28–1096.19)</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5.7(363.38–688.2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8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5)</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iet Nam</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9.09(569.11–1022.64)</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87(237.7–426.44)</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8.83(963.61–1840.65)</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8.94(173.03–325.09)</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5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Yemen</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84(20.19–68.79)</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74(68.2–214.03)</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84(62.42–159.04)</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57(72.58–172.6)</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82</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p>
        </w:tc>
      </w:tr>
      <w:tr>
        <w:trPr>
          <w:trHeight w:val="340" w:hRule="atLeast"/>
        </w:trPr>
        <w:tc>
          <w:tcPr>
            <w:tcW w:w="17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Zambia</w:t>
            </w:r>
          </w:p>
        </w:tc>
        <w:tc>
          <w:tcPr>
            <w:tcW w:w="271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8(161.9–313.36)</w:t>
            </w:r>
          </w:p>
        </w:tc>
        <w:tc>
          <w:tcPr>
            <w:tcW w:w="240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1.58(819.63–1553.41)</w:t>
            </w:r>
          </w:p>
        </w:tc>
        <w:tc>
          <w:tcPr>
            <w:tcW w:w="281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1.16(280.43–612.37)</w:t>
            </w:r>
          </w:p>
        </w:tc>
        <w:tc>
          <w:tcPr>
            <w:tcW w:w="250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1.7(568.8–1229.52)</w:t>
            </w:r>
          </w:p>
        </w:tc>
        <w:tc>
          <w:tcPr>
            <w:tcW w:w="1022"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85</w:t>
            </w:r>
          </w:p>
        </w:tc>
        <w:tc>
          <w:tcPr>
            <w:tcW w:w="1775"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p>
        </w:tc>
      </w:tr>
      <w:tr>
        <w:trPr>
          <w:trHeight w:val="340" w:hRule="atLeast"/>
        </w:trPr>
        <w:tc>
          <w:tcPr>
            <w:tcW w:w="1733" w:type="dxa"/>
            <w:tcBorders>
              <w:bottom w:val="single" w:sz="4" w:space="0" w:color="000000"/>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szCs w:val="21"/>
              </w:rPr>
              <w:t>Zimbabwe</w:t>
            </w:r>
          </w:p>
        </w:tc>
        <w:tc>
          <w:tcPr>
            <w:tcW w:w="271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9.31(153.78–282.66)</w:t>
            </w:r>
          </w:p>
        </w:tc>
        <w:tc>
          <w:tcPr>
            <w:tcW w:w="2404"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9.67(599.63–1106.71)</w:t>
            </w:r>
          </w:p>
        </w:tc>
        <w:tc>
          <w:tcPr>
            <w:tcW w:w="2816"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1.76(316.22–683.87)</w:t>
            </w:r>
          </w:p>
        </w:tc>
        <w:tc>
          <w:tcPr>
            <w:tcW w:w="250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7.22(639–1349.6)</w:t>
            </w:r>
          </w:p>
        </w:tc>
        <w:tc>
          <w:tcPr>
            <w:tcW w:w="1022"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67</w:t>
            </w:r>
          </w:p>
        </w:tc>
        <w:tc>
          <w:tcPr>
            <w:tcW w:w="1775"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1.09–2.26)</w:t>
            </w:r>
          </w:p>
        </w:tc>
      </w:tr>
    </w:tbl>
    <w:p>
      <w:pPr>
        <w:pStyle w:val="Normal"/>
        <w:tabs>
          <w:tab w:val="clear" w:pos="420"/>
          <w:tab w:val="left" w:pos="3612" w:leader="none"/>
        </w:tabs>
        <w:rPr>
          <w:rFonts w:ascii="Times New Roman" w:hAnsi="Times New Roman" w:cs="Times New Roman"/>
        </w:rPr>
      </w:pPr>
      <w:r>
        <w:rPr>
          <w:rFonts w:cs="Times New Roman" w:ascii="Times New Roman" w:hAnsi="Times New Roman"/>
        </w:rPr>
        <w:t>EAPC: estimated annual percentage change; ASR, age–standardized rate; CI, confidence interval; UI: uncertainty interval.</w:t>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797" w:footer="0" w:bottom="269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6:31:00Z</dcterms:created>
  <dc:creator>绵绵</dc:creator>
  <dc:description/>
  <dc:language>en-US</dc:language>
  <cp:lastModifiedBy>绵绵</cp:lastModifiedBy>
  <dcterms:modified xsi:type="dcterms:W3CDTF">2021-02-16T11:21:4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